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642873" w:rsidP="00642873" w:rsidRDefault="00AD7078" w14:paraId="72C4E3B2" w14:textId="2541A0A7">
      <w:pPr>
        <w:keepNext/>
      </w:pPr>
      <w:r>
        <w:rPr>
          <w:noProof/>
          <w14:ligatures w14:val="standardContextual"/>
        </w:rPr>
        <w:drawing>
          <wp:inline distT="0" distB="0" distL="0" distR="0" wp14:anchorId="61BCDCD7" wp14:editId="5F22F8B9">
            <wp:extent cx="8229600" cy="4250055"/>
            <wp:effectExtent l="19050" t="19050" r="19050" b="17145"/>
            <wp:docPr id="863332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33259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500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4333C" w:rsidP="00642873" w:rsidRDefault="00642873" w14:paraId="7690FBFA" w14:textId="7D0F8557">
      <w:pPr>
        <w:pStyle w:val="Caption"/>
      </w:pPr>
      <w:r>
        <w:t xml:space="preserve">Figure </w:t>
      </w:r>
      <w:r w:rsidR="00107CF2">
        <w:t>1</w:t>
      </w:r>
      <w:r>
        <w:t xml:space="preserve">: </w:t>
      </w:r>
      <w:r w:rsidRPr="00AD75DB">
        <w:t>Summary of study design and results</w:t>
      </w:r>
      <w:r w:rsidR="00B043E6">
        <w:t xml:space="preserve"> for primary count traits</w:t>
      </w:r>
      <w:r w:rsidRPr="00AD75DB">
        <w:t>. Approach 1 conducted a genome-wide association study (GWAS) in the entire sample. Approach 2 conducted a joint 2-degree-of-freedom test to test the main and interaction effe</w:t>
      </w:r>
      <w:r>
        <w:t xml:space="preserve">cts jointly accounting for sex. Approach 3 conducted sex-specific GWAS of the developmental defects of enamel primary quantitative traits. </w:t>
      </w:r>
      <w:r w:rsidRPr="00983EE1" w:rsidR="00983EE1">
        <w:t xml:space="preserve">The approaches have been detailed in the Methods section. </w:t>
      </w:r>
      <w:r w:rsidRPr="009122F5" w:rsidR="009122F5">
        <w:t xml:space="preserve">The total number of loci is less than the sum of the boxes owing to the identification of the same loci in different traits or analyses. </w:t>
      </w:r>
      <w:r w:rsidRPr="00983EE1" w:rsidR="00983EE1">
        <w:t xml:space="preserve">*Covariates include age, sex, race/ethnicity, and </w:t>
      </w:r>
      <w:r w:rsidR="004F2D9D">
        <w:t xml:space="preserve">the </w:t>
      </w:r>
      <w:r w:rsidRPr="00983EE1" w:rsidR="00983EE1">
        <w:t xml:space="preserve">first 8 principal components of ancestry. ¥ Analysis of secondary binary traits identified further </w:t>
      </w:r>
      <w:r w:rsidR="009E195A">
        <w:t>5</w:t>
      </w:r>
      <w:r w:rsidRPr="00983EE1" w:rsidR="00983EE1">
        <w:t xml:space="preserve"> independent genomic risk loci.</w:t>
      </w:r>
      <w:r w:rsidR="00983EE1">
        <w:t xml:space="preserve"> </w:t>
      </w:r>
      <w:r w:rsidRPr="00983EE1" w:rsidR="00983EE1">
        <w:t>Abbreviations: DDE: Developmental Defects of Enamel, DEMA: Demarcated Opacities, DIFF: Diffuse Opacities, HYPO: Hypoplastic defects, SNP: Single Nucleotide Polymorphism, 2df: 2-degree-of-freedom, GWAS: Genome-wide association study, P: p-value.</w:t>
      </w:r>
    </w:p>
    <w:p w:rsidRPr="00D96F00" w:rsidR="00D96F00" w:rsidP="00D96F00" w:rsidRDefault="00D96F00" w14:paraId="20D61332" w14:textId="77777777"/>
    <w:p w:rsidRPr="0064333C" w:rsidR="0064333C" w:rsidP="0064333C" w:rsidRDefault="0064333C" w14:paraId="61A6B51D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6F00" w:rsidTr="00C22556" w14:paraId="73659A83" w14:textId="77777777">
        <w:tc>
          <w:tcPr>
            <w:tcW w:w="4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D96F00" w:rsidP="00C22556" w:rsidRDefault="00D96F00" w14:paraId="7FA0CCF3" w14:textId="77777777">
            <w:pPr>
              <w:spacing w:after="0" w:line="24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E10F9D8" wp14:editId="0C4D90C3">
                      <wp:simplePos x="0" y="0"/>
                      <wp:positionH relativeFrom="column">
                        <wp:posOffset>2492375</wp:posOffset>
                      </wp:positionH>
                      <wp:positionV relativeFrom="paragraph">
                        <wp:posOffset>1497965</wp:posOffset>
                      </wp:positionV>
                      <wp:extent cx="400685" cy="313055"/>
                      <wp:effectExtent l="0" t="0" r="0" b="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685" cy="3130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96F00" w:rsidP="00D96F00" w:rsidRDefault="00D96F00" w14:paraId="4FAB2D65" w14:textId="77777777">
                                  <w:pPr>
                                    <w:jc w:val="center"/>
                                  </w:pPr>
                                  <w: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9" style="position:absolute;margin-left:196.25pt;margin-top:117.95pt;width:31.55pt;height:24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d="f" w14:anchorId="1E10F9D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">
                      <v:textbox>
                        <w:txbxContent>
                          <w:p w:rsidR="00D96F00" w:rsidP="00D96F00" w:rsidRDefault="00D96F00" w14:paraId="4FAB2D65" w14:textId="77777777">
                            <w:pPr>
                              <w:jc w:val="center"/>
                            </w:pPr>
                            <w:r>
                              <w:t>(A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6B752A6" wp14:editId="58357800">
                  <wp:extent cx="2738120" cy="1818005"/>
                  <wp:effectExtent l="0" t="0" r="5080" b="0"/>
                  <wp:docPr id="15" name="Picture 15" descr="Chart&#10;&#10;Description automatically generated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ntent Placeholder 5" descr="Chart&#10;&#10;Description automatically generated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8120" cy="1818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D96F00" w:rsidP="00C22556" w:rsidRDefault="00D96F00" w14:paraId="56E39204" w14:textId="77777777">
            <w:pPr>
              <w:spacing w:after="0" w:line="24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6A0F8E3" wp14:editId="48790D9B">
                      <wp:simplePos x="0" y="0"/>
                      <wp:positionH relativeFrom="column">
                        <wp:posOffset>2503805</wp:posOffset>
                      </wp:positionH>
                      <wp:positionV relativeFrom="paragraph">
                        <wp:posOffset>1508125</wp:posOffset>
                      </wp:positionV>
                      <wp:extent cx="400050" cy="312420"/>
                      <wp:effectExtent l="0" t="0" r="0" b="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50" cy="3124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96F00" w:rsidP="00D96F00" w:rsidRDefault="00D96F00" w14:paraId="74F9596C" w14:textId="77777777">
                                  <w:pPr>
                                    <w:jc w:val="center"/>
                                  </w:pPr>
                                  <w: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8" style="position:absolute;margin-left:197.15pt;margin-top:118.75pt;width:31.5pt;height:24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ed="f" stroked="f" w14:anchorId="66A0F8E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">
                      <v:textbox>
                        <w:txbxContent>
                          <w:p w:rsidR="00D96F00" w:rsidP="00D96F00" w:rsidRDefault="00D96F00" w14:paraId="74F9596C" w14:textId="77777777">
                            <w:pPr>
                              <w:jc w:val="center"/>
                            </w:pPr>
                            <w:r>
                              <w:t>(B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70BD7C9" wp14:editId="693CAFE9">
                  <wp:extent cx="2738120" cy="1807845"/>
                  <wp:effectExtent l="0" t="0" r="5080" b="1905"/>
                  <wp:docPr id="13" name="Picture 1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8120" cy="1807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6F00" w:rsidTr="00C22556" w14:paraId="301E7525" w14:textId="77777777">
        <w:tc>
          <w:tcPr>
            <w:tcW w:w="4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D96F00" w:rsidP="00C22556" w:rsidRDefault="00D96F00" w14:paraId="1BE5857C" w14:textId="77777777">
            <w:pPr>
              <w:spacing w:after="0" w:line="24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CF66A2E" wp14:editId="44546A23">
                      <wp:simplePos x="0" y="0"/>
                      <wp:positionH relativeFrom="column">
                        <wp:posOffset>2484120</wp:posOffset>
                      </wp:positionH>
                      <wp:positionV relativeFrom="paragraph">
                        <wp:posOffset>1515110</wp:posOffset>
                      </wp:positionV>
                      <wp:extent cx="400050" cy="312420"/>
                      <wp:effectExtent l="0" t="0" r="0" b="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50" cy="3124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96F00" w:rsidP="00D96F00" w:rsidRDefault="00D96F00" w14:paraId="1CE88D5B" w14:textId="77777777">
                                  <w:pPr>
                                    <w:jc w:val="center"/>
                                  </w:pPr>
                                  <w:r>
                                    <w:t>(C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7" style="position:absolute;margin-left:195.6pt;margin-top:119.3pt;width:31.5pt;height:24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8" filled="f" stroked="f" w14:anchorId="6CF66A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">
                      <v:textbox>
                        <w:txbxContent>
                          <w:p w:rsidR="00D96F00" w:rsidP="00D96F00" w:rsidRDefault="00D96F00" w14:paraId="1CE88D5B" w14:textId="77777777">
                            <w:pPr>
                              <w:jc w:val="center"/>
                            </w:pPr>
                            <w:r>
                              <w:t>(C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5788B44" wp14:editId="315D7420">
                  <wp:extent cx="2764155" cy="1828800"/>
                  <wp:effectExtent l="0" t="0" r="0" b="0"/>
                  <wp:docPr id="11" name="Picture 11" descr="Chart&#10;&#10;Description automatically generated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ntent Placeholder 2" descr="Chart&#10;&#10;Description automatically generated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155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="00D96F00" w:rsidP="00C22556" w:rsidRDefault="00D96F00" w14:paraId="4F3E9D1E" w14:textId="77777777">
            <w:pPr>
              <w:keepNext/>
              <w:spacing w:after="0" w:line="24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1765AD2" wp14:editId="448706C0">
                      <wp:simplePos x="0" y="0"/>
                      <wp:positionH relativeFrom="column">
                        <wp:posOffset>2503805</wp:posOffset>
                      </wp:positionH>
                      <wp:positionV relativeFrom="paragraph">
                        <wp:posOffset>1516380</wp:posOffset>
                      </wp:positionV>
                      <wp:extent cx="400050" cy="312420"/>
                      <wp:effectExtent l="0" t="0" r="0" b="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50" cy="3124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96F00" w:rsidP="00D96F00" w:rsidRDefault="00D96F00" w14:paraId="20839F1F" w14:textId="77777777">
                                  <w:pPr>
                                    <w:jc w:val="center"/>
                                  </w:pPr>
                                  <w:r>
                                    <w:t>(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6" style="position:absolute;margin-left:197.15pt;margin-top:119.4pt;width:31.5pt;height:24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9" filled="f" stroked="f" w14:anchorId="51765AD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">
                      <v:textbox>
                        <w:txbxContent>
                          <w:p w:rsidR="00D96F00" w:rsidP="00D96F00" w:rsidRDefault="00D96F00" w14:paraId="20839F1F" w14:textId="77777777">
                            <w:pPr>
                              <w:jc w:val="center"/>
                            </w:pPr>
                            <w:r>
                              <w:t>(D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B1AD323" wp14:editId="577B544A">
                  <wp:extent cx="2748280" cy="1823720"/>
                  <wp:effectExtent l="0" t="0" r="0" b="5080"/>
                  <wp:docPr id="9" name="Picture 9" descr="Chart&#10;&#10;Description automatically generated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ntent Placeholder 4" descr="Chart&#10;&#10;Description automatically generated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8280" cy="1823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96F00" w:rsidP="1DFAB7CC" w:rsidRDefault="00D96F00" w14:paraId="3A17F4F3" w14:textId="37A31DC3">
      <w:pPr>
        <w:pStyle w:val="Caption"/>
        <w:spacing w:after="160" w:line="259" w:lineRule="auto"/>
      </w:pPr>
      <w:r w:rsidR="71EF5D7F">
        <w:rPr/>
        <w:t xml:space="preserve">Figure 2: </w:t>
      </w:r>
      <w:r w:rsidR="71EF5D7F">
        <w:rPr/>
        <w:t xml:space="preserve">Manhattan </w:t>
      </w:r>
      <w:r w:rsidR="71EF5D7F">
        <w:rPr/>
        <w:t>plots for</w:t>
      </w:r>
      <w:r w:rsidR="71EF5D7F">
        <w:rPr/>
        <w:t xml:space="preserve"> </w:t>
      </w:r>
      <w:r w:rsidR="71EF5D7F">
        <w:rPr/>
        <w:t xml:space="preserve">the </w:t>
      </w:r>
      <w:r w:rsidR="71EF5D7F">
        <w:rPr/>
        <w:t xml:space="preserve">primary quantitative </w:t>
      </w:r>
      <w:r w:rsidR="71EF5D7F">
        <w:rPr/>
        <w:t>traits with genome-wide statistically significant loci</w:t>
      </w:r>
      <w:r w:rsidR="71EF5D7F">
        <w:rPr/>
        <w:t xml:space="preserve"> (Approach 1)</w:t>
      </w:r>
      <w:r w:rsidR="71EF5D7F">
        <w:rPr/>
        <w:t>. A) DDE, B) Demarcated opacities, C) Diffuse Opacities, D) Hypoplastic defects</w:t>
      </w:r>
    </w:p>
    <w:p w:rsidR="00B62CB5" w:rsidP="0064333C" w:rsidRDefault="00B62CB5" w14:paraId="20E2648D" w14:textId="77777777">
      <w:pPr>
        <w:sectPr w:rsidR="00B62CB5" w:rsidSect="00983EE1"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47ABE" w:rsidP="00147ABE" w:rsidRDefault="007E7B39" w14:paraId="290B8AEC" w14:textId="2DC6F430">
      <w:pPr>
        <w:keepNext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4BA6977" wp14:editId="030868E8">
                <wp:simplePos x="0" y="0"/>
                <wp:positionH relativeFrom="column">
                  <wp:posOffset>2933700</wp:posOffset>
                </wp:positionH>
                <wp:positionV relativeFrom="paragraph">
                  <wp:posOffset>6528435</wp:posOffset>
                </wp:positionV>
                <wp:extent cx="314325" cy="304800"/>
                <wp:effectExtent l="0" t="0" r="9525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Pr="00B62CB5" w:rsidR="00B62CB5" w:rsidP="00B62CB5" w:rsidRDefault="00B62CB5" w14:paraId="1FC68A6B" w14:textId="5B4844DA">
                            <w:pPr>
                              <w:jc w:val="center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style="position:absolute;margin-left:231pt;margin-top:514.05pt;width:24.75pt;height:2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0" fillcolor="white [3201]" stroked="f" strokeweight="1pt" w14:anchorId="64BA6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">
                <v:textbox>
                  <w:txbxContent>
                    <w:p w:rsidRPr="00B62CB5" w:rsidR="00B62CB5" w:rsidP="00B62CB5" w:rsidRDefault="00B62CB5" w14:paraId="1FC68A6B" w14:textId="5B4844DA">
                      <w:pPr>
                        <w:jc w:val="center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71EC5C0" wp14:editId="372A3E68">
                <wp:simplePos x="0" y="0"/>
                <wp:positionH relativeFrom="column">
                  <wp:posOffset>47625</wp:posOffset>
                </wp:positionH>
                <wp:positionV relativeFrom="paragraph">
                  <wp:posOffset>6528435</wp:posOffset>
                </wp:positionV>
                <wp:extent cx="314325" cy="304800"/>
                <wp:effectExtent l="0" t="0" r="9525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Pr="00B62CB5" w:rsidR="00B62CB5" w:rsidP="00B62CB5" w:rsidRDefault="00B62CB5" w14:paraId="1331EDD3" w14:textId="76494B67">
                            <w:pPr>
                              <w:jc w:val="center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style="position:absolute;margin-left:3.75pt;margin-top:514.05pt;width:24.75pt;height:2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1" fillcolor="white [3201]" stroked="f" strokeweight="1pt" w14:anchorId="371EC5C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">
                <v:textbox>
                  <w:txbxContent>
                    <w:p w:rsidRPr="00B62CB5" w:rsidR="00B62CB5" w:rsidP="00B62CB5" w:rsidRDefault="00B62CB5" w14:paraId="1331EDD3" w14:textId="76494B67">
                      <w:pPr>
                        <w:jc w:val="center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6AECE3" wp14:editId="09CDA778">
                <wp:simplePos x="0" y="0"/>
                <wp:positionH relativeFrom="column">
                  <wp:posOffset>114300</wp:posOffset>
                </wp:positionH>
                <wp:positionV relativeFrom="paragraph">
                  <wp:posOffset>3089910</wp:posOffset>
                </wp:positionV>
                <wp:extent cx="314325" cy="304800"/>
                <wp:effectExtent l="0" t="0" r="9525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Pr="00B62CB5" w:rsidR="00B62CB5" w:rsidP="00B62CB5" w:rsidRDefault="00B62CB5" w14:paraId="1AE1CA4D" w14:textId="10AB81B6">
                            <w:pPr>
                              <w:jc w:val="center"/>
                              <w:rPr>
                                <w:sz w:val="32"/>
                              </w:rPr>
                            </w:pPr>
                            <w:r w:rsidRPr="00B62CB5">
                              <w:rPr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style="position:absolute;margin-left:9pt;margin-top:243.3pt;width:24.75pt;height:2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2" fillcolor="white [3201]" stroked="f" strokeweight="1pt" w14:anchorId="276AECE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">
                <v:textbox>
                  <w:txbxContent>
                    <w:p w:rsidRPr="00B62CB5" w:rsidR="00B62CB5" w:rsidP="00B62CB5" w:rsidRDefault="00B62CB5" w14:paraId="1AE1CA4D" w14:textId="10AB81B6">
                      <w:pPr>
                        <w:jc w:val="center"/>
                        <w:rPr>
                          <w:sz w:val="32"/>
                        </w:rPr>
                      </w:pPr>
                      <w:r w:rsidRPr="00B62CB5">
                        <w:rPr>
                          <w:sz w:val="32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206FBC4" wp14:editId="0AF1A804">
                <wp:simplePos x="0" y="0"/>
                <wp:positionH relativeFrom="column">
                  <wp:posOffset>2933700</wp:posOffset>
                </wp:positionH>
                <wp:positionV relativeFrom="paragraph">
                  <wp:posOffset>3089910</wp:posOffset>
                </wp:positionV>
                <wp:extent cx="314325" cy="304800"/>
                <wp:effectExtent l="0" t="0" r="9525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3048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Pr="00B62CB5" w:rsidR="00B62CB5" w:rsidP="00B62CB5" w:rsidRDefault="00B62CB5" w14:paraId="2466E9F1" w14:textId="094CD8AF">
                            <w:pPr>
                              <w:jc w:val="center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style="position:absolute;margin-left:231pt;margin-top:243.3pt;width:24.75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3" fillcolor="white [3201]" stroked="f" strokeweight="1pt" w14:anchorId="5206FBC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">
                <v:textbox>
                  <w:txbxContent>
                    <w:p w:rsidRPr="00B62CB5" w:rsidR="00B62CB5" w:rsidP="00B62CB5" w:rsidRDefault="00B62CB5" w14:paraId="2466E9F1" w14:textId="094CD8AF">
                      <w:pPr>
                        <w:jc w:val="center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bookmarkStart w:name="_Hlk130497947" w:id="0"/>
      <w:r w:rsidR="00B62CB5">
        <w:rPr>
          <w:noProof/>
          <w14:ligatures w14:val="standardContextual"/>
        </w:rPr>
        <w:drawing>
          <wp:inline distT="0" distB="0" distL="0" distR="0" wp14:anchorId="69D864B8" wp14:editId="5AE6BC9E">
            <wp:extent cx="5734050" cy="7210897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295" cy="7223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5D5" w:rsidP="00741DFF" w:rsidRDefault="00147ABE" w14:paraId="69A8F067" w14:textId="6283D988">
      <w:pPr>
        <w:pStyle w:val="Caption"/>
      </w:pPr>
      <w:r>
        <w:t xml:space="preserve">Figure </w:t>
      </w:r>
      <w:r w:rsidR="00C93943">
        <w:t>3</w:t>
      </w:r>
      <w:r>
        <w:t xml:space="preserve">: </w:t>
      </w:r>
      <w:r w:rsidRPr="00EB27DC">
        <w:t>Forest plot</w:t>
      </w:r>
      <w:r>
        <w:t>s</w:t>
      </w:r>
      <w:r w:rsidRPr="00EB27DC">
        <w:t xml:space="preserve"> demonstrating heterogeneity of genetic effect </w:t>
      </w:r>
      <w:r w:rsidR="009B631F">
        <w:t>in different sexes</w:t>
      </w:r>
      <w:r>
        <w:t xml:space="preserve"> for the 4 </w:t>
      </w:r>
      <w:r w:rsidR="009B631F">
        <w:t xml:space="preserve">primary </w:t>
      </w:r>
      <w:r>
        <w:t>traits. (A) Developmental defects of enamel count, (B) Demarcated opacities, (C) Diffuse opacities, (D) Hypoplastic defects.</w:t>
      </w:r>
      <w:bookmarkEnd w:id="0"/>
      <w:r w:rsidR="00CA1950">
        <w:t xml:space="preserve"> </w:t>
      </w:r>
      <w:r w:rsidRPr="00CA1950" w:rsidR="00CA1950">
        <w:lastRenderedPageBreak/>
        <w:t xml:space="preserve">The triangles and circles represent the </w:t>
      </w:r>
      <w:r w:rsidR="00CA1950">
        <w:t xml:space="preserve">effect </w:t>
      </w:r>
      <w:r w:rsidRPr="00CA1950" w:rsidR="00CA1950">
        <w:t xml:space="preserve">estimates of association with </w:t>
      </w:r>
      <w:r w:rsidR="00CA1950">
        <w:t xml:space="preserve">the trait </w:t>
      </w:r>
      <w:r w:rsidRPr="00CA1950" w:rsidR="00CA1950">
        <w:t>and the error bars represent the corresponding 95% confidence intervals.</w:t>
      </w:r>
    </w:p>
    <w:sectPr w:rsidR="00F225D5" w:rsidSect="00B62CB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600E3" w:rsidP="00647AF6" w:rsidRDefault="005600E3" w14:paraId="7CB15DDA" w14:textId="77777777">
      <w:pPr>
        <w:spacing w:after="0" w:line="240" w:lineRule="auto"/>
      </w:pPr>
      <w:r>
        <w:separator/>
      </w:r>
    </w:p>
  </w:endnote>
  <w:endnote w:type="continuationSeparator" w:id="0">
    <w:p w:rsidR="005600E3" w:rsidP="00647AF6" w:rsidRDefault="005600E3" w14:paraId="7AD8833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647AF6" w:rsidRDefault="00647AF6" w14:paraId="30D57ED6" w14:textId="06FC905D">
    <w:pPr>
      <w:pStyle w:val="Footer"/>
    </w:pPr>
  </w:p>
  <w:p w:rsidR="00647AF6" w:rsidRDefault="00647AF6" w14:paraId="223AF762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600E3" w:rsidP="00647AF6" w:rsidRDefault="005600E3" w14:paraId="44F5AED6" w14:textId="77777777">
      <w:pPr>
        <w:spacing w:after="0" w:line="240" w:lineRule="auto"/>
      </w:pPr>
      <w:r>
        <w:separator/>
      </w:r>
    </w:p>
  </w:footnote>
  <w:footnote w:type="continuationSeparator" w:id="0">
    <w:p w:rsidR="005600E3" w:rsidP="00647AF6" w:rsidRDefault="005600E3" w14:paraId="7E30A892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04B"/>
    <w:rsid w:val="000112B5"/>
    <w:rsid w:val="00072B81"/>
    <w:rsid w:val="00087F6C"/>
    <w:rsid w:val="00093C04"/>
    <w:rsid w:val="000D2CFE"/>
    <w:rsid w:val="000E3998"/>
    <w:rsid w:val="00107CF2"/>
    <w:rsid w:val="0011333A"/>
    <w:rsid w:val="00132158"/>
    <w:rsid w:val="00136CCE"/>
    <w:rsid w:val="00147ABE"/>
    <w:rsid w:val="002B0D91"/>
    <w:rsid w:val="00322BEC"/>
    <w:rsid w:val="00340AF7"/>
    <w:rsid w:val="003606C6"/>
    <w:rsid w:val="00404D1E"/>
    <w:rsid w:val="00482D5D"/>
    <w:rsid w:val="004B72F7"/>
    <w:rsid w:val="004F2D9D"/>
    <w:rsid w:val="0055254A"/>
    <w:rsid w:val="005600E3"/>
    <w:rsid w:val="005B2FE7"/>
    <w:rsid w:val="00642873"/>
    <w:rsid w:val="0064333C"/>
    <w:rsid w:val="00647AF6"/>
    <w:rsid w:val="006E426E"/>
    <w:rsid w:val="007002A4"/>
    <w:rsid w:val="00722716"/>
    <w:rsid w:val="00741DFF"/>
    <w:rsid w:val="007C08FF"/>
    <w:rsid w:val="007E7B39"/>
    <w:rsid w:val="008069EC"/>
    <w:rsid w:val="0081129F"/>
    <w:rsid w:val="008513F0"/>
    <w:rsid w:val="008611B2"/>
    <w:rsid w:val="0087143B"/>
    <w:rsid w:val="008C4B5C"/>
    <w:rsid w:val="008D304B"/>
    <w:rsid w:val="009122F5"/>
    <w:rsid w:val="0092507C"/>
    <w:rsid w:val="00973500"/>
    <w:rsid w:val="00983EE1"/>
    <w:rsid w:val="009B631F"/>
    <w:rsid w:val="009E195A"/>
    <w:rsid w:val="00A33344"/>
    <w:rsid w:val="00A42D10"/>
    <w:rsid w:val="00A63D5C"/>
    <w:rsid w:val="00AD7078"/>
    <w:rsid w:val="00B043E6"/>
    <w:rsid w:val="00B46EA3"/>
    <w:rsid w:val="00B62CB5"/>
    <w:rsid w:val="00B7294F"/>
    <w:rsid w:val="00B875D5"/>
    <w:rsid w:val="00B93122"/>
    <w:rsid w:val="00BA1B2F"/>
    <w:rsid w:val="00BF37C9"/>
    <w:rsid w:val="00C93943"/>
    <w:rsid w:val="00CA05D7"/>
    <w:rsid w:val="00CA1950"/>
    <w:rsid w:val="00D23AA6"/>
    <w:rsid w:val="00D26DD5"/>
    <w:rsid w:val="00D57886"/>
    <w:rsid w:val="00D96F00"/>
    <w:rsid w:val="00DF4960"/>
    <w:rsid w:val="00DF558E"/>
    <w:rsid w:val="00E029AD"/>
    <w:rsid w:val="00E46D30"/>
    <w:rsid w:val="00F225D5"/>
    <w:rsid w:val="1DFAB7CC"/>
    <w:rsid w:val="3BD7DB06"/>
    <w:rsid w:val="71EF5D7F"/>
    <w:rsid w:val="778AE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C225"/>
  <w15:chartTrackingRefBased/>
  <w15:docId w15:val="{B90DAFCD-6076-4F18-A7F4-EBC184D38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36CCE"/>
    <w:pPr>
      <w:spacing w:after="120" w:line="360" w:lineRule="auto"/>
    </w:pPr>
    <w:rPr>
      <w:rFonts w:ascii="Times New Roman" w:hAnsi="Times New Roman"/>
      <w:kern w:val="0"/>
      <w:sz w:val="24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CCE"/>
    <w:pPr>
      <w:ind w:left="720"/>
      <w:contextualSpacing/>
    </w:pPr>
  </w:style>
  <w:style w:type="table" w:styleId="TableGrid">
    <w:name w:val="Table Grid"/>
    <w:basedOn w:val="TableNormal"/>
    <w:uiPriority w:val="39"/>
    <w:rsid w:val="00136CCE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6CCE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3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D5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63D5C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D5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63D5C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D2CFE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47AF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47AF6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7AF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47AF6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microsoft.com/office/2007/relationships/hdphoto" Target="media/hdphoto1.wdp" Id="rId13" /><Relationship Type="http://schemas.openxmlformats.org/officeDocument/2006/relationships/customXml" Target="../customXml/item3.xml" Id="rId18" /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image" Target="media/image6.png" Id="rId12" /><Relationship Type="http://schemas.openxmlformats.org/officeDocument/2006/relationships/customXml" Target="../customXml/item2.xml" Id="rId17" /><Relationship Type="http://schemas.openxmlformats.org/officeDocument/2006/relationships/settings" Target="settings.xml" Id="rId2" /><Relationship Type="http://schemas.openxmlformats.org/officeDocument/2006/relationships/customXml" Target="../customXml/item1.xml" Id="rId16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footer" Target="footer1.xml" Id="rId11" /><Relationship Type="http://schemas.openxmlformats.org/officeDocument/2006/relationships/endnotes" Target="endnotes.xml" Id="rId5" /><Relationship Type="http://schemas.openxmlformats.org/officeDocument/2006/relationships/theme" Target="theme/theme1.xml" Id="rId15" /><Relationship Type="http://schemas.openxmlformats.org/officeDocument/2006/relationships/image" Target="media/image5.png" Id="rId10" /><Relationship Type="http://schemas.openxmlformats.org/officeDocument/2006/relationships/footnotes" Target="footnotes.xml" Id="rId4" /><Relationship Type="http://schemas.openxmlformats.org/officeDocument/2006/relationships/image" Target="media/image4.png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FCEDC064313043BBC7E821C861CE48" ma:contentTypeVersion="9" ma:contentTypeDescription="Create a new document." ma:contentTypeScope="" ma:versionID="ea6d9f3b25dd83d230912a02ff26374e">
  <xsd:schema xmlns:xsd="http://www.w3.org/2001/XMLSchema" xmlns:xs="http://www.w3.org/2001/XMLSchema" xmlns:p="http://schemas.microsoft.com/office/2006/metadata/properties" xmlns:ns2="4a99a3a8-cc86-46dd-9b1b-3e5cd23b710d" xmlns:ns3="8a155c6b-9c57-4883-889d-c807ab17196b" targetNamespace="http://schemas.microsoft.com/office/2006/metadata/properties" ma:root="true" ma:fieldsID="0244a41e38fa2cf6072018cce6a21bfa" ns2:_="" ns3:_="">
    <xsd:import namespace="4a99a3a8-cc86-46dd-9b1b-3e5cd23b710d"/>
    <xsd:import namespace="8a155c6b-9c57-4883-889d-c807ab171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9a3a8-cc86-46dd-9b1b-3e5cd23b71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55c6b-9c57-4883-889d-c807ab17196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655a56-6b6d-4cbd-865e-953441294a67}" ma:internalName="TaxCatchAll" ma:showField="CatchAllData" ma:web="8a155c6b-9c57-4883-889d-c807ab171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155c6b-9c57-4883-889d-c807ab17196b" xsi:nil="true"/>
    <lcf76f155ced4ddcb4097134ff3c332f xmlns="4a99a3a8-cc86-46dd-9b1b-3e5cd23b710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CAE3536-2EAE-4590-836B-A2675F9E96D0}"/>
</file>

<file path=customXml/itemProps2.xml><?xml version="1.0" encoding="utf-8"?>
<ds:datastoreItem xmlns:ds="http://schemas.openxmlformats.org/officeDocument/2006/customXml" ds:itemID="{E5D4AED4-0073-44C9-8E48-82AF5E22EEFB}"/>
</file>

<file path=customXml/itemProps3.xml><?xml version="1.0" encoding="utf-8"?>
<ds:datastoreItem xmlns:ds="http://schemas.openxmlformats.org/officeDocument/2006/customXml" ds:itemID="{68786F91-B6F2-4F21-97E0-A99353196FF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n Shrestha</dc:creator>
  <cp:keywords/>
  <dc:description/>
  <cp:lastModifiedBy>Shrestha, Poojan</cp:lastModifiedBy>
  <cp:revision>13</cp:revision>
  <dcterms:created xsi:type="dcterms:W3CDTF">2025-05-22T21:04:00Z</dcterms:created>
  <dcterms:modified xsi:type="dcterms:W3CDTF">2026-05-16T02:3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6082d9cca5b9c6ce12ed9766519c06f4d4e64205832362eff5565b99694c70</vt:lpwstr>
  </property>
  <property fmtid="{D5CDD505-2E9C-101B-9397-08002B2CF9AE}" pid="3" name="ContentTypeId">
    <vt:lpwstr>0x01010007FCEDC064313043BBC7E821C861CE48</vt:lpwstr>
  </property>
  <property fmtid="{D5CDD505-2E9C-101B-9397-08002B2CF9AE}" pid="5" name="docLang">
    <vt:lpwstr>en</vt:lpwstr>
  </property>
</Properties>
</file>